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31FB5" w:rsidRPr="002C7515" w:rsidRDefault="00931FB5" w:rsidP="00931FB5">
      <w:pPr>
        <w:pStyle w:val="Heading1"/>
        <w:spacing w:line="480" w:lineRule="auto"/>
        <w:jc w:val="both"/>
        <w:rPr>
          <w:lang w:val="en-US"/>
        </w:rPr>
      </w:pPr>
      <w:r>
        <w:rPr>
          <w:lang w:val="en-US"/>
        </w:rPr>
        <w:t>Additional file 1</w:t>
      </w:r>
    </w:p>
    <w:p w:rsidR="00931FB5" w:rsidRDefault="00931FB5" w:rsidP="00931FB5">
      <w:pPr>
        <w:spacing w:line="480" w:lineRule="auto"/>
        <w:jc w:val="both"/>
        <w:rPr>
          <w:b/>
          <w:lang w:val="en-US"/>
        </w:rPr>
      </w:pPr>
      <w:r w:rsidRPr="006B5B1E">
        <w:rPr>
          <w:b/>
          <w:lang w:val="en-US"/>
        </w:rPr>
        <w:t>Characteristics of the study popul</w:t>
      </w:r>
      <w:r>
        <w:rPr>
          <w:b/>
          <w:lang w:val="en-US"/>
        </w:rPr>
        <w:t xml:space="preserve">ation per year (2002 to 2011). </w:t>
      </w:r>
    </w:p>
    <w:tbl>
      <w:tblPr>
        <w:tblStyle w:val="TableGrid"/>
        <w:tblW w:w="11105" w:type="dxa"/>
        <w:tblInd w:w="-100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14"/>
        <w:gridCol w:w="866"/>
        <w:gridCol w:w="913"/>
        <w:gridCol w:w="914"/>
        <w:gridCol w:w="914"/>
        <w:gridCol w:w="914"/>
        <w:gridCol w:w="914"/>
        <w:gridCol w:w="914"/>
        <w:gridCol w:w="914"/>
        <w:gridCol w:w="914"/>
        <w:gridCol w:w="914"/>
      </w:tblGrid>
      <w:tr w:rsidR="00931FB5" w:rsidRPr="002C7515" w:rsidTr="003A561B">
        <w:tc>
          <w:tcPr>
            <w:tcW w:w="2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1FB5" w:rsidRPr="002C7515" w:rsidRDefault="00931FB5" w:rsidP="003A561B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1FB5" w:rsidRDefault="00931FB5" w:rsidP="003A561B">
            <w:pPr>
              <w:jc w:val="right"/>
              <w:rPr>
                <w:b/>
                <w:sz w:val="20"/>
                <w:szCs w:val="20"/>
                <w:lang w:val="en-US"/>
              </w:rPr>
            </w:pPr>
            <w:r w:rsidRPr="002C7515">
              <w:rPr>
                <w:b/>
                <w:sz w:val="20"/>
                <w:szCs w:val="20"/>
                <w:lang w:val="en-US"/>
              </w:rPr>
              <w:t>2002</w:t>
            </w:r>
          </w:p>
          <w:p w:rsidR="00931FB5" w:rsidRPr="002C7515" w:rsidRDefault="00931FB5" w:rsidP="003A561B">
            <w:pPr>
              <w:jc w:val="right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(%)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1FB5" w:rsidRDefault="00931FB5" w:rsidP="003A561B">
            <w:pPr>
              <w:jc w:val="right"/>
              <w:rPr>
                <w:b/>
                <w:sz w:val="20"/>
                <w:szCs w:val="20"/>
                <w:lang w:val="en-US"/>
              </w:rPr>
            </w:pPr>
            <w:r w:rsidRPr="002C7515">
              <w:rPr>
                <w:b/>
                <w:sz w:val="20"/>
                <w:szCs w:val="20"/>
                <w:lang w:val="en-US"/>
              </w:rPr>
              <w:t>2003</w:t>
            </w:r>
          </w:p>
          <w:p w:rsidR="00931FB5" w:rsidRPr="002C7515" w:rsidRDefault="00931FB5" w:rsidP="003A561B">
            <w:pPr>
              <w:jc w:val="right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(%)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1FB5" w:rsidRDefault="00931FB5" w:rsidP="003A561B">
            <w:pPr>
              <w:jc w:val="right"/>
              <w:rPr>
                <w:b/>
                <w:sz w:val="20"/>
                <w:szCs w:val="20"/>
                <w:lang w:val="en-US"/>
              </w:rPr>
            </w:pPr>
            <w:r w:rsidRPr="002C7515">
              <w:rPr>
                <w:b/>
                <w:sz w:val="20"/>
                <w:szCs w:val="20"/>
                <w:lang w:val="en-US"/>
              </w:rPr>
              <w:t>2004</w:t>
            </w:r>
          </w:p>
          <w:p w:rsidR="00931FB5" w:rsidRPr="002C7515" w:rsidRDefault="00931FB5" w:rsidP="003A561B">
            <w:pPr>
              <w:jc w:val="right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(%)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1FB5" w:rsidRDefault="00931FB5" w:rsidP="003A561B">
            <w:pPr>
              <w:jc w:val="right"/>
              <w:rPr>
                <w:b/>
                <w:sz w:val="20"/>
                <w:szCs w:val="20"/>
                <w:lang w:val="en-US"/>
              </w:rPr>
            </w:pPr>
            <w:r w:rsidRPr="002C7515">
              <w:rPr>
                <w:b/>
                <w:sz w:val="20"/>
                <w:szCs w:val="20"/>
                <w:lang w:val="en-US"/>
              </w:rPr>
              <w:t>2005</w:t>
            </w:r>
          </w:p>
          <w:p w:rsidR="00931FB5" w:rsidRPr="002C7515" w:rsidRDefault="00931FB5" w:rsidP="003A561B">
            <w:pPr>
              <w:jc w:val="right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(%)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1FB5" w:rsidRDefault="00931FB5" w:rsidP="003A561B">
            <w:pPr>
              <w:jc w:val="right"/>
              <w:rPr>
                <w:b/>
                <w:sz w:val="20"/>
                <w:szCs w:val="20"/>
                <w:lang w:val="en-US"/>
              </w:rPr>
            </w:pPr>
            <w:r w:rsidRPr="002C7515">
              <w:rPr>
                <w:b/>
                <w:sz w:val="20"/>
                <w:szCs w:val="20"/>
                <w:lang w:val="en-US"/>
              </w:rPr>
              <w:t>2006</w:t>
            </w:r>
          </w:p>
          <w:p w:rsidR="00931FB5" w:rsidRPr="002C7515" w:rsidRDefault="00931FB5" w:rsidP="003A561B">
            <w:pPr>
              <w:jc w:val="right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(%)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1FB5" w:rsidRDefault="00931FB5" w:rsidP="003A561B">
            <w:pPr>
              <w:jc w:val="right"/>
              <w:rPr>
                <w:b/>
                <w:sz w:val="20"/>
                <w:szCs w:val="20"/>
                <w:lang w:val="en-US"/>
              </w:rPr>
            </w:pPr>
            <w:r w:rsidRPr="002C7515">
              <w:rPr>
                <w:b/>
                <w:sz w:val="20"/>
                <w:szCs w:val="20"/>
                <w:lang w:val="en-US"/>
              </w:rPr>
              <w:t>2007</w:t>
            </w:r>
          </w:p>
          <w:p w:rsidR="00931FB5" w:rsidRPr="002C7515" w:rsidRDefault="00931FB5" w:rsidP="003A561B">
            <w:pPr>
              <w:jc w:val="right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(%)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1FB5" w:rsidRDefault="00931FB5" w:rsidP="003A561B">
            <w:pPr>
              <w:jc w:val="right"/>
              <w:rPr>
                <w:b/>
                <w:sz w:val="20"/>
                <w:szCs w:val="20"/>
                <w:lang w:val="en-US"/>
              </w:rPr>
            </w:pPr>
            <w:r w:rsidRPr="002C7515">
              <w:rPr>
                <w:b/>
                <w:sz w:val="20"/>
                <w:szCs w:val="20"/>
                <w:lang w:val="en-US"/>
              </w:rPr>
              <w:t>2008</w:t>
            </w:r>
          </w:p>
          <w:p w:rsidR="00931FB5" w:rsidRPr="002C7515" w:rsidRDefault="00931FB5" w:rsidP="003A561B">
            <w:pPr>
              <w:jc w:val="right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(%)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1FB5" w:rsidRDefault="00931FB5" w:rsidP="003A561B">
            <w:pPr>
              <w:jc w:val="right"/>
              <w:rPr>
                <w:b/>
                <w:sz w:val="20"/>
                <w:szCs w:val="20"/>
                <w:lang w:val="en-US"/>
              </w:rPr>
            </w:pPr>
            <w:r w:rsidRPr="002C7515">
              <w:rPr>
                <w:b/>
                <w:sz w:val="20"/>
                <w:szCs w:val="20"/>
                <w:lang w:val="en-US"/>
              </w:rPr>
              <w:t>2009</w:t>
            </w:r>
          </w:p>
          <w:p w:rsidR="00931FB5" w:rsidRPr="002C7515" w:rsidRDefault="00931FB5" w:rsidP="003A561B">
            <w:pPr>
              <w:jc w:val="right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(%)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1FB5" w:rsidRDefault="00931FB5" w:rsidP="003A561B">
            <w:pPr>
              <w:jc w:val="right"/>
              <w:rPr>
                <w:b/>
                <w:sz w:val="20"/>
                <w:szCs w:val="20"/>
                <w:lang w:val="en-US"/>
              </w:rPr>
            </w:pPr>
            <w:r w:rsidRPr="002C7515">
              <w:rPr>
                <w:b/>
                <w:sz w:val="20"/>
                <w:szCs w:val="20"/>
                <w:lang w:val="en-US"/>
              </w:rPr>
              <w:t>2010</w:t>
            </w:r>
          </w:p>
          <w:p w:rsidR="00931FB5" w:rsidRPr="002C7515" w:rsidRDefault="00931FB5" w:rsidP="003A561B">
            <w:pPr>
              <w:jc w:val="right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(%)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1FB5" w:rsidRDefault="00931FB5" w:rsidP="003A561B">
            <w:pPr>
              <w:jc w:val="right"/>
              <w:rPr>
                <w:b/>
                <w:sz w:val="20"/>
                <w:szCs w:val="20"/>
                <w:lang w:val="en-US"/>
              </w:rPr>
            </w:pPr>
            <w:r w:rsidRPr="002C7515">
              <w:rPr>
                <w:b/>
                <w:sz w:val="20"/>
                <w:szCs w:val="20"/>
                <w:lang w:val="en-US"/>
              </w:rPr>
              <w:t>2011</w:t>
            </w:r>
          </w:p>
          <w:p w:rsidR="00931FB5" w:rsidRPr="002C7515" w:rsidRDefault="00931FB5" w:rsidP="003A561B">
            <w:pPr>
              <w:jc w:val="right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(%)</w:t>
            </w:r>
          </w:p>
        </w:tc>
      </w:tr>
      <w:tr w:rsidR="00931FB5" w:rsidRPr="002C7515" w:rsidTr="003A561B">
        <w:tc>
          <w:tcPr>
            <w:tcW w:w="2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1FB5" w:rsidRPr="002C7515" w:rsidRDefault="00931FB5" w:rsidP="003A561B">
            <w:pPr>
              <w:jc w:val="both"/>
              <w:rPr>
                <w:b/>
                <w:sz w:val="20"/>
                <w:szCs w:val="20"/>
                <w:lang w:val="en-US"/>
              </w:rPr>
            </w:pPr>
            <w:r w:rsidRPr="002C7515">
              <w:rPr>
                <w:b/>
                <w:sz w:val="20"/>
                <w:szCs w:val="20"/>
                <w:lang w:val="en-US"/>
              </w:rPr>
              <w:t>Total</w:t>
            </w:r>
            <w:r>
              <w:rPr>
                <w:b/>
                <w:sz w:val="20"/>
                <w:szCs w:val="20"/>
                <w:lang w:val="en-US"/>
              </w:rPr>
              <w:t xml:space="preserve"> (N)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1FB5" w:rsidRPr="002C7515" w:rsidRDefault="00931FB5" w:rsidP="003A561B">
            <w:pPr>
              <w:jc w:val="right"/>
              <w:rPr>
                <w:sz w:val="20"/>
                <w:szCs w:val="20"/>
                <w:lang w:val="en-US"/>
              </w:rPr>
            </w:pPr>
            <w:r w:rsidRPr="002C7515">
              <w:rPr>
                <w:sz w:val="20"/>
                <w:szCs w:val="20"/>
                <w:lang w:val="en-US"/>
              </w:rPr>
              <w:t>262454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1FB5" w:rsidRPr="002C7515" w:rsidRDefault="00931FB5" w:rsidP="003A561B">
            <w:pPr>
              <w:jc w:val="right"/>
              <w:rPr>
                <w:sz w:val="20"/>
                <w:szCs w:val="20"/>
                <w:lang w:val="en-US"/>
              </w:rPr>
            </w:pPr>
            <w:r w:rsidRPr="002C7515">
              <w:rPr>
                <w:sz w:val="20"/>
                <w:szCs w:val="20"/>
                <w:lang w:val="en-US"/>
              </w:rPr>
              <w:t>245428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1FB5" w:rsidRPr="002C7515" w:rsidRDefault="00931FB5" w:rsidP="003A561B">
            <w:pPr>
              <w:jc w:val="right"/>
              <w:rPr>
                <w:sz w:val="20"/>
                <w:szCs w:val="20"/>
                <w:lang w:val="en-US"/>
              </w:rPr>
            </w:pPr>
            <w:r w:rsidRPr="002C7515">
              <w:rPr>
                <w:sz w:val="20"/>
                <w:szCs w:val="20"/>
                <w:lang w:val="en-US"/>
              </w:rPr>
              <w:t>207478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1FB5" w:rsidRPr="002C7515" w:rsidRDefault="00931FB5" w:rsidP="003A561B">
            <w:pPr>
              <w:jc w:val="right"/>
              <w:rPr>
                <w:sz w:val="20"/>
                <w:szCs w:val="20"/>
                <w:lang w:val="en-US"/>
              </w:rPr>
            </w:pPr>
            <w:r w:rsidRPr="002C7515">
              <w:rPr>
                <w:sz w:val="20"/>
                <w:szCs w:val="20"/>
                <w:lang w:val="en-US"/>
              </w:rPr>
              <w:t>195152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1FB5" w:rsidRPr="002C7515" w:rsidRDefault="00931FB5" w:rsidP="003A561B">
            <w:pPr>
              <w:jc w:val="right"/>
              <w:rPr>
                <w:sz w:val="20"/>
                <w:szCs w:val="20"/>
                <w:lang w:val="en-US"/>
              </w:rPr>
            </w:pPr>
            <w:r w:rsidRPr="002C7515">
              <w:rPr>
                <w:sz w:val="20"/>
                <w:szCs w:val="20"/>
                <w:lang w:val="en-US"/>
              </w:rPr>
              <w:t>242121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1FB5" w:rsidRPr="002C7515" w:rsidRDefault="00931FB5" w:rsidP="003A561B">
            <w:pPr>
              <w:jc w:val="right"/>
              <w:rPr>
                <w:sz w:val="20"/>
                <w:szCs w:val="20"/>
                <w:lang w:val="en-US"/>
              </w:rPr>
            </w:pPr>
            <w:r w:rsidRPr="002C7515">
              <w:rPr>
                <w:sz w:val="20"/>
                <w:szCs w:val="20"/>
                <w:lang w:val="en-US"/>
              </w:rPr>
              <w:t>284700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1FB5" w:rsidRPr="002C7515" w:rsidRDefault="00931FB5" w:rsidP="003A561B">
            <w:pPr>
              <w:jc w:val="right"/>
              <w:rPr>
                <w:sz w:val="20"/>
                <w:szCs w:val="20"/>
                <w:lang w:val="en-US"/>
              </w:rPr>
            </w:pPr>
            <w:r w:rsidRPr="002C7515">
              <w:rPr>
                <w:sz w:val="20"/>
                <w:szCs w:val="20"/>
                <w:lang w:val="en-US"/>
              </w:rPr>
              <w:t>285387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1FB5" w:rsidRPr="002C7515" w:rsidRDefault="00931FB5" w:rsidP="003A561B">
            <w:pPr>
              <w:jc w:val="right"/>
              <w:rPr>
                <w:sz w:val="20"/>
                <w:szCs w:val="20"/>
                <w:lang w:val="en-US"/>
              </w:rPr>
            </w:pPr>
            <w:r w:rsidRPr="002C7515">
              <w:rPr>
                <w:sz w:val="20"/>
                <w:szCs w:val="20"/>
                <w:lang w:val="en-US"/>
              </w:rPr>
              <w:t>269033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1FB5" w:rsidRPr="002C7515" w:rsidRDefault="00931FB5" w:rsidP="003A561B">
            <w:pPr>
              <w:jc w:val="right"/>
              <w:rPr>
                <w:sz w:val="20"/>
                <w:szCs w:val="20"/>
                <w:lang w:val="en-US"/>
              </w:rPr>
            </w:pPr>
            <w:r w:rsidRPr="002C7515">
              <w:rPr>
                <w:sz w:val="20"/>
                <w:szCs w:val="20"/>
                <w:lang w:val="en-US"/>
              </w:rPr>
              <w:t>292088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1FB5" w:rsidRPr="002C7515" w:rsidRDefault="00931FB5" w:rsidP="003A561B">
            <w:pPr>
              <w:jc w:val="right"/>
              <w:rPr>
                <w:sz w:val="20"/>
                <w:szCs w:val="20"/>
                <w:lang w:val="en-US"/>
              </w:rPr>
            </w:pPr>
            <w:r w:rsidRPr="002C7515">
              <w:rPr>
                <w:sz w:val="20"/>
                <w:szCs w:val="20"/>
                <w:lang w:val="en-US"/>
              </w:rPr>
              <w:t>279758</w:t>
            </w:r>
          </w:p>
        </w:tc>
      </w:tr>
      <w:tr w:rsidR="00931FB5" w:rsidRPr="002C7515" w:rsidTr="003A561B">
        <w:tc>
          <w:tcPr>
            <w:tcW w:w="2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1FB5" w:rsidRPr="002C7515" w:rsidRDefault="00931FB5" w:rsidP="003A561B">
            <w:pPr>
              <w:jc w:val="both"/>
              <w:rPr>
                <w:lang w:val="en-US"/>
              </w:rPr>
            </w:pPr>
            <w:r w:rsidRPr="002C7515">
              <w:rPr>
                <w:b/>
                <w:sz w:val="20"/>
                <w:szCs w:val="20"/>
                <w:lang w:val="en-US"/>
              </w:rPr>
              <w:t>Gender</w:t>
            </w:r>
            <w:r w:rsidRPr="002C7515">
              <w:rPr>
                <w:lang w:val="en-US"/>
              </w:rPr>
              <w:softHyphen/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1FB5" w:rsidRPr="002C7515" w:rsidRDefault="00931FB5" w:rsidP="003A561B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1FB5" w:rsidRPr="002C7515" w:rsidRDefault="00931FB5" w:rsidP="003A561B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1FB5" w:rsidRPr="002C7515" w:rsidRDefault="00931FB5" w:rsidP="003A561B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1FB5" w:rsidRPr="002C7515" w:rsidRDefault="00931FB5" w:rsidP="003A561B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1FB5" w:rsidRPr="002C7515" w:rsidRDefault="00931FB5" w:rsidP="003A561B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1FB5" w:rsidRPr="002C7515" w:rsidRDefault="00931FB5" w:rsidP="003A561B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1FB5" w:rsidRPr="002C7515" w:rsidRDefault="00931FB5" w:rsidP="003A561B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1FB5" w:rsidRPr="002C7515" w:rsidRDefault="00931FB5" w:rsidP="003A561B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1FB5" w:rsidRPr="002C7515" w:rsidRDefault="00931FB5" w:rsidP="003A561B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1FB5" w:rsidRPr="002C7515" w:rsidRDefault="00931FB5" w:rsidP="003A561B">
            <w:pPr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931FB5" w:rsidRPr="002C7515" w:rsidTr="003A561B">
        <w:tc>
          <w:tcPr>
            <w:tcW w:w="2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1FB5" w:rsidRPr="002C7515" w:rsidRDefault="00931FB5" w:rsidP="003A561B">
            <w:pPr>
              <w:jc w:val="both"/>
              <w:rPr>
                <w:sz w:val="20"/>
                <w:szCs w:val="20"/>
                <w:lang w:val="en-US"/>
              </w:rPr>
            </w:pPr>
            <w:r w:rsidRPr="002C7515">
              <w:rPr>
                <w:sz w:val="20"/>
                <w:szCs w:val="20"/>
                <w:lang w:val="en-US"/>
              </w:rPr>
              <w:t xml:space="preserve">   Male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31FB5" w:rsidRDefault="00931FB5" w:rsidP="003A561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.0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31FB5" w:rsidRDefault="00931FB5" w:rsidP="003A561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.0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31FB5" w:rsidRDefault="00931FB5" w:rsidP="003A561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.2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31FB5" w:rsidRDefault="00931FB5" w:rsidP="003A561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.2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31FB5" w:rsidRDefault="00931FB5" w:rsidP="003A561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9.9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31FB5" w:rsidRDefault="00931FB5" w:rsidP="003A561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9.6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31FB5" w:rsidRDefault="00931FB5" w:rsidP="003A561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9.5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31FB5" w:rsidRDefault="00931FB5" w:rsidP="003A561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9.6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31FB5" w:rsidRDefault="00931FB5" w:rsidP="003A561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9.6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31FB5" w:rsidRDefault="00931FB5" w:rsidP="003A561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9.9</w:t>
            </w:r>
          </w:p>
        </w:tc>
      </w:tr>
      <w:tr w:rsidR="00931FB5" w:rsidRPr="002C7515" w:rsidTr="003A561B">
        <w:tc>
          <w:tcPr>
            <w:tcW w:w="2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1FB5" w:rsidRPr="002C7515" w:rsidRDefault="00931FB5" w:rsidP="003A561B">
            <w:pPr>
              <w:jc w:val="both"/>
              <w:rPr>
                <w:sz w:val="20"/>
                <w:szCs w:val="20"/>
                <w:lang w:val="en-US"/>
              </w:rPr>
            </w:pPr>
            <w:r w:rsidRPr="002C7515">
              <w:rPr>
                <w:sz w:val="20"/>
                <w:szCs w:val="20"/>
                <w:lang w:val="en-US"/>
              </w:rPr>
              <w:t xml:space="preserve">   Female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31FB5" w:rsidRDefault="00931FB5" w:rsidP="003A561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.0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31FB5" w:rsidRDefault="00931FB5" w:rsidP="003A561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.0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31FB5" w:rsidRDefault="00931FB5" w:rsidP="003A561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9.8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31FB5" w:rsidRDefault="00931FB5" w:rsidP="003A561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9.8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31FB5" w:rsidRDefault="00931FB5" w:rsidP="003A561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.1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31FB5" w:rsidRDefault="00931FB5" w:rsidP="003A561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.4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31FB5" w:rsidRDefault="00931FB5" w:rsidP="003A561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.5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31FB5" w:rsidRDefault="00931FB5" w:rsidP="003A561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.4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31FB5" w:rsidRDefault="00931FB5" w:rsidP="003A561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.4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31FB5" w:rsidRDefault="00931FB5" w:rsidP="003A561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.1</w:t>
            </w:r>
          </w:p>
        </w:tc>
      </w:tr>
      <w:tr w:rsidR="00931FB5" w:rsidRPr="002C7515" w:rsidTr="003A561B">
        <w:tc>
          <w:tcPr>
            <w:tcW w:w="2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1FB5" w:rsidRPr="002C7515" w:rsidRDefault="00931FB5" w:rsidP="003A561B">
            <w:pPr>
              <w:jc w:val="both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Ethnicity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31FB5" w:rsidRDefault="00931FB5" w:rsidP="003A561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31FB5" w:rsidRDefault="00931FB5" w:rsidP="003A561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31FB5" w:rsidRDefault="00931FB5" w:rsidP="003A561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31FB5" w:rsidRDefault="00931FB5" w:rsidP="003A561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31FB5" w:rsidRDefault="00931FB5" w:rsidP="003A561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31FB5" w:rsidRDefault="00931FB5" w:rsidP="003A561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31FB5" w:rsidRDefault="00931FB5" w:rsidP="003A561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31FB5" w:rsidRDefault="00931FB5" w:rsidP="003A561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31FB5" w:rsidRDefault="00931FB5" w:rsidP="003A561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31FB5" w:rsidRDefault="00931FB5" w:rsidP="003A561B">
            <w:pPr>
              <w:rPr>
                <w:color w:val="000000"/>
                <w:sz w:val="20"/>
                <w:szCs w:val="20"/>
              </w:rPr>
            </w:pPr>
          </w:p>
        </w:tc>
      </w:tr>
      <w:tr w:rsidR="00931FB5" w:rsidRPr="002C7515" w:rsidTr="003A561B">
        <w:tc>
          <w:tcPr>
            <w:tcW w:w="2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1FB5" w:rsidRPr="002C7515" w:rsidRDefault="00931FB5" w:rsidP="003A561B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Native Dutch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31FB5" w:rsidRDefault="00931FB5" w:rsidP="003A561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3.2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31FB5" w:rsidRDefault="00931FB5" w:rsidP="003A561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3.2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31FB5" w:rsidRDefault="00931FB5" w:rsidP="003A561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2.9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31FB5" w:rsidRDefault="00931FB5" w:rsidP="003A561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2.6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31FB5" w:rsidRDefault="00931FB5" w:rsidP="003A561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0.9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31FB5" w:rsidRDefault="00931FB5" w:rsidP="003A561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9.6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31FB5" w:rsidRDefault="00931FB5" w:rsidP="003A561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9.7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31FB5" w:rsidRDefault="00931FB5" w:rsidP="003A561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0.1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31FB5" w:rsidRDefault="00931FB5" w:rsidP="003A561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8.5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31FB5" w:rsidRDefault="00931FB5" w:rsidP="003A561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9.1</w:t>
            </w:r>
          </w:p>
        </w:tc>
      </w:tr>
      <w:tr w:rsidR="00931FB5" w:rsidRPr="002C7515" w:rsidTr="003A561B">
        <w:tc>
          <w:tcPr>
            <w:tcW w:w="2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1FB5" w:rsidRPr="002C7515" w:rsidRDefault="00931FB5" w:rsidP="003A561B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Moroccan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31FB5" w:rsidRDefault="00931FB5" w:rsidP="003A561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31FB5" w:rsidRDefault="00931FB5" w:rsidP="003A561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31FB5" w:rsidRDefault="00931FB5" w:rsidP="003A561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31FB5" w:rsidRDefault="00931FB5" w:rsidP="003A561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31FB5" w:rsidRDefault="00931FB5" w:rsidP="003A561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31FB5" w:rsidRDefault="00931FB5" w:rsidP="003A561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31FB5" w:rsidRDefault="00931FB5" w:rsidP="003A561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31FB5" w:rsidRDefault="00931FB5" w:rsidP="003A561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31FB5" w:rsidRDefault="00931FB5" w:rsidP="003A561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31FB5" w:rsidRDefault="00931FB5" w:rsidP="003A561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</w:t>
            </w:r>
          </w:p>
        </w:tc>
      </w:tr>
      <w:tr w:rsidR="00931FB5" w:rsidRPr="002C7515" w:rsidTr="003A561B">
        <w:tc>
          <w:tcPr>
            <w:tcW w:w="2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1FB5" w:rsidRPr="002C7515" w:rsidRDefault="00931FB5" w:rsidP="003A561B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Turkish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31FB5" w:rsidRDefault="00931FB5" w:rsidP="003A561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31FB5" w:rsidRDefault="00931FB5" w:rsidP="003A561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31FB5" w:rsidRDefault="00931FB5" w:rsidP="003A561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31FB5" w:rsidRDefault="00931FB5" w:rsidP="003A561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31FB5" w:rsidRDefault="00931FB5" w:rsidP="003A561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31FB5" w:rsidRDefault="00931FB5" w:rsidP="003A561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3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31FB5" w:rsidRDefault="00931FB5" w:rsidP="003A561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3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31FB5" w:rsidRDefault="00931FB5" w:rsidP="003A561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3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31FB5" w:rsidRDefault="00931FB5" w:rsidP="003A561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7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31FB5" w:rsidRDefault="00931FB5" w:rsidP="003A561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7</w:t>
            </w:r>
          </w:p>
        </w:tc>
      </w:tr>
      <w:tr w:rsidR="00931FB5" w:rsidRPr="002C7515" w:rsidTr="003A561B">
        <w:tc>
          <w:tcPr>
            <w:tcW w:w="2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1FB5" w:rsidRPr="002C7515" w:rsidRDefault="00931FB5" w:rsidP="003A561B">
            <w:pPr>
              <w:jc w:val="both"/>
              <w:rPr>
                <w:sz w:val="20"/>
                <w:szCs w:val="20"/>
                <w:lang w:val="en-US"/>
              </w:rPr>
            </w:pPr>
            <w:r w:rsidRPr="002C7515">
              <w:rPr>
                <w:sz w:val="20"/>
                <w:szCs w:val="20"/>
                <w:lang w:val="en-US"/>
              </w:rPr>
              <w:t xml:space="preserve">   Surinam</w:t>
            </w:r>
            <w:r>
              <w:rPr>
                <w:sz w:val="20"/>
                <w:szCs w:val="20"/>
                <w:lang w:val="en-US"/>
              </w:rPr>
              <w:t>ese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31FB5" w:rsidRDefault="00931FB5" w:rsidP="003A561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31FB5" w:rsidRDefault="00931FB5" w:rsidP="003A561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31FB5" w:rsidRDefault="00931FB5" w:rsidP="003A561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31FB5" w:rsidRDefault="00931FB5" w:rsidP="003A561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31FB5" w:rsidRDefault="00931FB5" w:rsidP="003A561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31FB5" w:rsidRDefault="00931FB5" w:rsidP="003A561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3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31FB5" w:rsidRDefault="00931FB5" w:rsidP="003A561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31FB5" w:rsidRDefault="00931FB5" w:rsidP="003A561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3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31FB5" w:rsidRDefault="00931FB5" w:rsidP="003A561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4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31FB5" w:rsidRDefault="00931FB5" w:rsidP="003A561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</w:t>
            </w:r>
          </w:p>
        </w:tc>
      </w:tr>
      <w:tr w:rsidR="00931FB5" w:rsidRPr="002C7515" w:rsidTr="003A561B">
        <w:tc>
          <w:tcPr>
            <w:tcW w:w="2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1FB5" w:rsidRPr="002C7515" w:rsidRDefault="00931FB5" w:rsidP="003A561B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</w:t>
            </w:r>
            <w:r w:rsidRPr="002C7515">
              <w:rPr>
                <w:sz w:val="20"/>
                <w:szCs w:val="20"/>
                <w:lang w:val="en-US"/>
              </w:rPr>
              <w:t>Antille</w:t>
            </w:r>
            <w:r>
              <w:rPr>
                <w:sz w:val="20"/>
                <w:szCs w:val="20"/>
                <w:lang w:val="en-US"/>
              </w:rPr>
              <w:t>an,</w:t>
            </w:r>
            <w:r w:rsidRPr="002C7515">
              <w:rPr>
                <w:sz w:val="20"/>
                <w:szCs w:val="20"/>
                <w:lang w:val="en-US"/>
              </w:rPr>
              <w:t xml:space="preserve"> Aruba</w:t>
            </w:r>
            <w:r>
              <w:rPr>
                <w:sz w:val="20"/>
                <w:szCs w:val="20"/>
                <w:lang w:val="en-US"/>
              </w:rPr>
              <w:t>n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31FB5" w:rsidRDefault="00931FB5" w:rsidP="003A561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31FB5" w:rsidRDefault="00931FB5" w:rsidP="003A561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31FB5" w:rsidRDefault="00931FB5" w:rsidP="003A561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31FB5" w:rsidRDefault="00931FB5" w:rsidP="003A561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31FB5" w:rsidRDefault="00931FB5" w:rsidP="003A561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31FB5" w:rsidRDefault="00931FB5" w:rsidP="003A561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31FB5" w:rsidRDefault="00931FB5" w:rsidP="003A561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31FB5" w:rsidRDefault="00931FB5" w:rsidP="003A561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31FB5" w:rsidRDefault="00931FB5" w:rsidP="003A561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31FB5" w:rsidRDefault="00931FB5" w:rsidP="003A561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</w:t>
            </w:r>
          </w:p>
        </w:tc>
      </w:tr>
      <w:tr w:rsidR="00931FB5" w:rsidRPr="002C7515" w:rsidTr="003A561B">
        <w:tc>
          <w:tcPr>
            <w:tcW w:w="2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1FB5" w:rsidRPr="002C7515" w:rsidRDefault="00931FB5" w:rsidP="003A561B">
            <w:pPr>
              <w:jc w:val="both"/>
              <w:rPr>
                <w:sz w:val="20"/>
                <w:szCs w:val="20"/>
                <w:lang w:val="en-US"/>
              </w:rPr>
            </w:pPr>
            <w:r w:rsidRPr="002C7515">
              <w:rPr>
                <w:sz w:val="20"/>
                <w:szCs w:val="20"/>
                <w:lang w:val="en-US"/>
              </w:rPr>
              <w:t xml:space="preserve">   Non-western</w:t>
            </w:r>
            <w:r>
              <w:rPr>
                <w:sz w:val="20"/>
                <w:szCs w:val="20"/>
                <w:lang w:val="en-US"/>
              </w:rPr>
              <w:t>,</w:t>
            </w:r>
            <w:r w:rsidRPr="002C7515">
              <w:rPr>
                <w:sz w:val="20"/>
                <w:szCs w:val="20"/>
                <w:lang w:val="en-US"/>
              </w:rPr>
              <w:t xml:space="preserve"> other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31FB5" w:rsidRDefault="00931FB5" w:rsidP="003A561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9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31FB5" w:rsidRDefault="00931FB5" w:rsidP="003A561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2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31FB5" w:rsidRDefault="00931FB5" w:rsidP="003A561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5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31FB5" w:rsidRDefault="00931FB5" w:rsidP="003A561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6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31FB5" w:rsidRDefault="00931FB5" w:rsidP="003A561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0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31FB5" w:rsidRDefault="00931FB5" w:rsidP="003A561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1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31FB5" w:rsidRDefault="00931FB5" w:rsidP="003A561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1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31FB5" w:rsidRDefault="00931FB5" w:rsidP="003A561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9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31FB5" w:rsidRDefault="00931FB5" w:rsidP="003A561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4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31FB5" w:rsidRDefault="00931FB5" w:rsidP="003A561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3</w:t>
            </w:r>
          </w:p>
        </w:tc>
      </w:tr>
      <w:tr w:rsidR="00931FB5" w:rsidRPr="002C7515" w:rsidTr="003A561B">
        <w:tc>
          <w:tcPr>
            <w:tcW w:w="2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1FB5" w:rsidRPr="002C7515" w:rsidRDefault="00931FB5" w:rsidP="003A561B">
            <w:pPr>
              <w:jc w:val="both"/>
              <w:rPr>
                <w:sz w:val="20"/>
                <w:szCs w:val="20"/>
                <w:lang w:val="en-US"/>
              </w:rPr>
            </w:pPr>
            <w:r w:rsidRPr="002C7515">
              <w:rPr>
                <w:sz w:val="20"/>
                <w:szCs w:val="20"/>
                <w:lang w:val="en-US"/>
              </w:rPr>
              <w:t xml:space="preserve">   Western</w:t>
            </w:r>
            <w:r>
              <w:rPr>
                <w:sz w:val="20"/>
                <w:szCs w:val="20"/>
                <w:lang w:val="en-US"/>
              </w:rPr>
              <w:t>,</w:t>
            </w:r>
            <w:r w:rsidRPr="002C7515">
              <w:rPr>
                <w:sz w:val="20"/>
                <w:szCs w:val="20"/>
                <w:lang w:val="en-US"/>
              </w:rPr>
              <w:t xml:space="preserve"> other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31FB5" w:rsidRDefault="00931FB5" w:rsidP="003A561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9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31FB5" w:rsidRDefault="00931FB5" w:rsidP="003A561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8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31FB5" w:rsidRDefault="00931FB5" w:rsidP="003A561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4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31FB5" w:rsidRDefault="00931FB5" w:rsidP="003A561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4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31FB5" w:rsidRDefault="00931FB5" w:rsidP="003A561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6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31FB5" w:rsidRDefault="00931FB5" w:rsidP="003A561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8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31FB5" w:rsidRDefault="00931FB5" w:rsidP="003A561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8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31FB5" w:rsidRDefault="00931FB5" w:rsidP="003A561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5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31FB5" w:rsidRDefault="00931FB5" w:rsidP="003A561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8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31FB5" w:rsidRDefault="00931FB5" w:rsidP="003A561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6</w:t>
            </w:r>
          </w:p>
        </w:tc>
      </w:tr>
      <w:tr w:rsidR="00931FB5" w:rsidRPr="001C2220" w:rsidTr="003A561B">
        <w:tc>
          <w:tcPr>
            <w:tcW w:w="28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1FB5" w:rsidRPr="002C7515" w:rsidRDefault="00931FB5" w:rsidP="003A561B">
            <w:pPr>
              <w:rPr>
                <w:sz w:val="20"/>
                <w:szCs w:val="20"/>
                <w:lang w:val="en-US"/>
              </w:rPr>
            </w:pPr>
            <w:r w:rsidRPr="002C7515">
              <w:rPr>
                <w:b/>
                <w:sz w:val="20"/>
                <w:szCs w:val="20"/>
                <w:lang w:val="en-US"/>
              </w:rPr>
              <w:t xml:space="preserve">Generation of </w:t>
            </w:r>
            <w:r>
              <w:rPr>
                <w:b/>
                <w:sz w:val="20"/>
                <w:szCs w:val="20"/>
                <w:lang w:val="en-US"/>
              </w:rPr>
              <w:t>EM (% of EM)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31FB5" w:rsidRPr="00766100" w:rsidRDefault="00931FB5" w:rsidP="003A561B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31FB5" w:rsidRPr="00766100" w:rsidRDefault="00931FB5" w:rsidP="003A561B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31FB5" w:rsidRPr="00766100" w:rsidRDefault="00931FB5" w:rsidP="003A561B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31FB5" w:rsidRPr="00766100" w:rsidRDefault="00931FB5" w:rsidP="003A561B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31FB5" w:rsidRPr="00766100" w:rsidRDefault="00931FB5" w:rsidP="003A561B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31FB5" w:rsidRPr="00766100" w:rsidRDefault="00931FB5" w:rsidP="003A561B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31FB5" w:rsidRPr="00766100" w:rsidRDefault="00931FB5" w:rsidP="003A561B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31FB5" w:rsidRPr="00766100" w:rsidRDefault="00931FB5" w:rsidP="003A561B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31FB5" w:rsidRPr="00766100" w:rsidRDefault="00931FB5" w:rsidP="003A561B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931FB5" w:rsidRPr="002C7515" w:rsidTr="003A561B">
        <w:tc>
          <w:tcPr>
            <w:tcW w:w="2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1FB5" w:rsidRPr="002C7515" w:rsidRDefault="00931FB5" w:rsidP="003A561B">
            <w:pPr>
              <w:jc w:val="both"/>
              <w:rPr>
                <w:sz w:val="20"/>
                <w:szCs w:val="20"/>
                <w:lang w:val="en-US"/>
              </w:rPr>
            </w:pPr>
            <w:r w:rsidRPr="002C7515">
              <w:rPr>
                <w:sz w:val="20"/>
                <w:szCs w:val="20"/>
                <w:lang w:val="en-US"/>
              </w:rPr>
              <w:t xml:space="preserve">   1</w:t>
            </w:r>
            <w:r w:rsidRPr="002C7515">
              <w:rPr>
                <w:sz w:val="20"/>
                <w:szCs w:val="20"/>
                <w:vertAlign w:val="superscript"/>
                <w:lang w:val="en-US"/>
              </w:rPr>
              <w:t>st</w:t>
            </w:r>
            <w:r w:rsidRPr="002C7515">
              <w:rPr>
                <w:sz w:val="20"/>
                <w:szCs w:val="20"/>
                <w:lang w:val="en-US"/>
              </w:rPr>
              <w:t xml:space="preserve"> generation 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31FB5" w:rsidRDefault="00931FB5" w:rsidP="003A561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.9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31FB5" w:rsidRDefault="00931FB5" w:rsidP="003A561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.8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31FB5" w:rsidRDefault="00931FB5" w:rsidP="003A561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.5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31FB5" w:rsidRDefault="00931FB5" w:rsidP="003A561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.6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31FB5" w:rsidRDefault="00931FB5" w:rsidP="003A561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.2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31FB5" w:rsidRDefault="00931FB5" w:rsidP="003A561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.2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31FB5" w:rsidRDefault="00931FB5" w:rsidP="003A561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.7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31FB5" w:rsidRDefault="00931FB5" w:rsidP="003A561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7.8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31FB5" w:rsidRDefault="00931FB5" w:rsidP="003A561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.6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31FB5" w:rsidRDefault="00931FB5" w:rsidP="003A561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.1</w:t>
            </w:r>
          </w:p>
        </w:tc>
      </w:tr>
      <w:tr w:rsidR="00931FB5" w:rsidRPr="002C7515" w:rsidTr="003A561B">
        <w:tc>
          <w:tcPr>
            <w:tcW w:w="2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1FB5" w:rsidRPr="002C7515" w:rsidRDefault="00931FB5" w:rsidP="003A561B">
            <w:pPr>
              <w:jc w:val="both"/>
              <w:rPr>
                <w:sz w:val="20"/>
                <w:szCs w:val="20"/>
                <w:lang w:val="en-US"/>
              </w:rPr>
            </w:pPr>
            <w:r w:rsidRPr="002C7515">
              <w:rPr>
                <w:sz w:val="20"/>
                <w:szCs w:val="20"/>
                <w:lang w:val="en-US"/>
              </w:rPr>
              <w:t xml:space="preserve">   2</w:t>
            </w:r>
            <w:r w:rsidRPr="002C7515">
              <w:rPr>
                <w:sz w:val="20"/>
                <w:szCs w:val="20"/>
                <w:vertAlign w:val="superscript"/>
                <w:lang w:val="en-US"/>
              </w:rPr>
              <w:t>nd</w:t>
            </w:r>
            <w:r w:rsidRPr="002C7515">
              <w:rPr>
                <w:sz w:val="20"/>
                <w:szCs w:val="20"/>
                <w:lang w:val="en-US"/>
              </w:rPr>
              <w:t xml:space="preserve"> generation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31FB5" w:rsidRDefault="00931FB5" w:rsidP="003A561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1.1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31FB5" w:rsidRDefault="00931FB5" w:rsidP="003A561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1.2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31FB5" w:rsidRDefault="00931FB5" w:rsidP="003A561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.5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31FB5" w:rsidRDefault="00931FB5" w:rsidP="003A561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.4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31FB5" w:rsidRDefault="00931FB5" w:rsidP="003A561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.8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31FB5" w:rsidRDefault="00931FB5" w:rsidP="003A561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.8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31FB5" w:rsidRDefault="00931FB5" w:rsidP="003A561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.3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31FB5" w:rsidRDefault="00931FB5" w:rsidP="003A561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.2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31FB5" w:rsidRDefault="00931FB5" w:rsidP="003A561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.4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31FB5" w:rsidRDefault="00931FB5" w:rsidP="003A561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.9</w:t>
            </w:r>
          </w:p>
        </w:tc>
      </w:tr>
      <w:tr w:rsidR="00931FB5" w:rsidRPr="002C7515" w:rsidTr="003A561B">
        <w:tc>
          <w:tcPr>
            <w:tcW w:w="2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1FB5" w:rsidRPr="002C7515" w:rsidRDefault="00931FB5" w:rsidP="003A561B">
            <w:pPr>
              <w:jc w:val="both"/>
              <w:rPr>
                <w:b/>
                <w:sz w:val="20"/>
                <w:szCs w:val="20"/>
                <w:lang w:val="en-US"/>
              </w:rPr>
            </w:pPr>
            <w:r w:rsidRPr="002C7515">
              <w:rPr>
                <w:b/>
                <w:sz w:val="20"/>
                <w:szCs w:val="20"/>
                <w:lang w:val="en-US"/>
              </w:rPr>
              <w:t>Age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31FB5" w:rsidRDefault="00931FB5" w:rsidP="003A561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31FB5" w:rsidRDefault="00931FB5" w:rsidP="003A561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31FB5" w:rsidRDefault="00931FB5" w:rsidP="003A561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31FB5" w:rsidRDefault="00931FB5" w:rsidP="003A561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31FB5" w:rsidRDefault="00931FB5" w:rsidP="003A561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31FB5" w:rsidRDefault="00931FB5" w:rsidP="003A561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31FB5" w:rsidRDefault="00931FB5" w:rsidP="003A561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31FB5" w:rsidRDefault="00931FB5" w:rsidP="003A561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31FB5" w:rsidRDefault="00931FB5" w:rsidP="003A561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31FB5" w:rsidRDefault="00931FB5" w:rsidP="003A561B">
            <w:pPr>
              <w:rPr>
                <w:color w:val="000000"/>
                <w:sz w:val="20"/>
                <w:szCs w:val="20"/>
              </w:rPr>
            </w:pPr>
          </w:p>
        </w:tc>
      </w:tr>
      <w:tr w:rsidR="00931FB5" w:rsidRPr="002C7515" w:rsidTr="003A561B">
        <w:tc>
          <w:tcPr>
            <w:tcW w:w="2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1FB5" w:rsidRPr="002C7515" w:rsidRDefault="00931FB5" w:rsidP="003A561B">
            <w:pPr>
              <w:jc w:val="both"/>
              <w:rPr>
                <w:sz w:val="20"/>
                <w:szCs w:val="20"/>
                <w:lang w:val="en-US"/>
              </w:rPr>
            </w:pPr>
            <w:r w:rsidRPr="002C7515">
              <w:rPr>
                <w:sz w:val="20"/>
                <w:szCs w:val="20"/>
                <w:lang w:val="en-US"/>
              </w:rPr>
              <w:t xml:space="preserve">   15-24 years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31FB5" w:rsidRDefault="00931FB5" w:rsidP="003A561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.1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31FB5" w:rsidRDefault="00931FB5" w:rsidP="003A561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.3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31FB5" w:rsidRDefault="00931FB5" w:rsidP="003A561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.7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31FB5" w:rsidRDefault="00931FB5" w:rsidP="003A561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.8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31FB5" w:rsidRDefault="00931FB5" w:rsidP="003A561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.5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31FB5" w:rsidRDefault="00931FB5" w:rsidP="003A561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.7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31FB5" w:rsidRDefault="00931FB5" w:rsidP="003A561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.1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31FB5" w:rsidRDefault="00931FB5" w:rsidP="003A561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.8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31FB5" w:rsidRDefault="00931FB5" w:rsidP="003A561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.7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31FB5" w:rsidRDefault="00931FB5" w:rsidP="003A561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.7</w:t>
            </w:r>
          </w:p>
        </w:tc>
      </w:tr>
      <w:tr w:rsidR="00931FB5" w:rsidRPr="002C7515" w:rsidTr="003A561B">
        <w:tc>
          <w:tcPr>
            <w:tcW w:w="2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1FB5" w:rsidRPr="002C7515" w:rsidRDefault="00931FB5" w:rsidP="003A561B">
            <w:pPr>
              <w:jc w:val="both"/>
              <w:rPr>
                <w:sz w:val="20"/>
                <w:szCs w:val="20"/>
                <w:lang w:val="en-US"/>
              </w:rPr>
            </w:pPr>
            <w:r w:rsidRPr="002C7515">
              <w:rPr>
                <w:sz w:val="20"/>
                <w:szCs w:val="20"/>
                <w:lang w:val="en-US"/>
              </w:rPr>
              <w:t xml:space="preserve">   25-34 years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31FB5" w:rsidRDefault="00931FB5" w:rsidP="003A561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.6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31FB5" w:rsidRDefault="00931FB5" w:rsidP="003A561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.6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31FB5" w:rsidRDefault="00931FB5" w:rsidP="003A561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.8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31FB5" w:rsidRDefault="00931FB5" w:rsidP="003A561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.0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31FB5" w:rsidRDefault="00931FB5" w:rsidP="003A561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.8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31FB5" w:rsidRDefault="00931FB5" w:rsidP="003A561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.2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31FB5" w:rsidRDefault="00931FB5" w:rsidP="003A561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.7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31FB5" w:rsidRDefault="00931FB5" w:rsidP="003A561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.2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31FB5" w:rsidRDefault="00931FB5" w:rsidP="003A561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.5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31FB5" w:rsidRDefault="00931FB5" w:rsidP="003A561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.4</w:t>
            </w:r>
          </w:p>
        </w:tc>
      </w:tr>
      <w:tr w:rsidR="00931FB5" w:rsidRPr="002C7515" w:rsidTr="003A561B">
        <w:tc>
          <w:tcPr>
            <w:tcW w:w="2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1FB5" w:rsidRPr="002C7515" w:rsidRDefault="00931FB5" w:rsidP="003A561B">
            <w:pPr>
              <w:jc w:val="both"/>
              <w:rPr>
                <w:sz w:val="20"/>
                <w:szCs w:val="20"/>
                <w:lang w:val="en-US"/>
              </w:rPr>
            </w:pPr>
            <w:r w:rsidRPr="002C7515">
              <w:rPr>
                <w:sz w:val="20"/>
                <w:szCs w:val="20"/>
                <w:lang w:val="en-US"/>
              </w:rPr>
              <w:t xml:space="preserve">   35-44 years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31FB5" w:rsidRDefault="00931FB5" w:rsidP="003A561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.5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31FB5" w:rsidRDefault="00931FB5" w:rsidP="003A561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.7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31FB5" w:rsidRDefault="00931FB5" w:rsidP="003A561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.7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31FB5" w:rsidRDefault="00931FB5" w:rsidP="003A561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.5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31FB5" w:rsidRDefault="00931FB5" w:rsidP="003A561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.0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31FB5" w:rsidRDefault="00931FB5" w:rsidP="003A561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.9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31FB5" w:rsidRDefault="00931FB5" w:rsidP="003A561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.5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31FB5" w:rsidRDefault="00931FB5" w:rsidP="003A561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.3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31FB5" w:rsidRDefault="00931FB5" w:rsidP="003A561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.8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31FB5" w:rsidRDefault="00931FB5" w:rsidP="003A561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.3</w:t>
            </w:r>
          </w:p>
        </w:tc>
      </w:tr>
      <w:tr w:rsidR="00931FB5" w:rsidRPr="002C7515" w:rsidTr="003A561B">
        <w:tc>
          <w:tcPr>
            <w:tcW w:w="2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1FB5" w:rsidRPr="002C7515" w:rsidRDefault="00931FB5" w:rsidP="003A561B">
            <w:pPr>
              <w:jc w:val="both"/>
              <w:rPr>
                <w:sz w:val="20"/>
                <w:szCs w:val="20"/>
                <w:lang w:val="en-US"/>
              </w:rPr>
            </w:pPr>
            <w:r w:rsidRPr="002C7515">
              <w:rPr>
                <w:sz w:val="20"/>
                <w:szCs w:val="20"/>
                <w:lang w:val="en-US"/>
              </w:rPr>
              <w:t xml:space="preserve">   45-60 years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31FB5" w:rsidRDefault="00931FB5" w:rsidP="003A561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.9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31FB5" w:rsidRDefault="00931FB5" w:rsidP="003A561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.4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31FB5" w:rsidRDefault="00931FB5" w:rsidP="003A561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.8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31FB5" w:rsidRDefault="00931FB5" w:rsidP="003A561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.6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31FB5" w:rsidRDefault="00931FB5" w:rsidP="003A561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.7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31FB5" w:rsidRDefault="00931FB5" w:rsidP="003A561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.3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31FB5" w:rsidRDefault="00931FB5" w:rsidP="003A561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.7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31FB5" w:rsidRDefault="00931FB5" w:rsidP="003A561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.7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31FB5" w:rsidRDefault="00931FB5" w:rsidP="003A561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.1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31FB5" w:rsidRDefault="00931FB5" w:rsidP="003A561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.7</w:t>
            </w:r>
          </w:p>
        </w:tc>
      </w:tr>
      <w:tr w:rsidR="00931FB5" w:rsidRPr="002C7515" w:rsidTr="003A561B">
        <w:tc>
          <w:tcPr>
            <w:tcW w:w="28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1FB5" w:rsidRPr="002C7515" w:rsidRDefault="001C2220" w:rsidP="001C2220">
            <w:pPr>
              <w:rPr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Degree of u</w:t>
            </w:r>
            <w:r w:rsidR="00931FB5" w:rsidRPr="002C7515">
              <w:rPr>
                <w:b/>
                <w:sz w:val="20"/>
                <w:szCs w:val="20"/>
                <w:lang w:val="en-US"/>
              </w:rPr>
              <w:t>rbanization</w:t>
            </w:r>
            <w:bookmarkStart w:id="0" w:name="_GoBack"/>
            <w:bookmarkEnd w:id="0"/>
            <w:r w:rsidR="00931FB5" w:rsidRPr="002C7515">
              <w:rPr>
                <w:b/>
                <w:sz w:val="20"/>
                <w:szCs w:val="20"/>
                <w:lang w:val="en-US"/>
              </w:rPr>
              <w:t>*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31FB5" w:rsidRDefault="00931FB5" w:rsidP="003A561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31FB5" w:rsidRDefault="00931FB5" w:rsidP="003A561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31FB5" w:rsidRDefault="00931FB5" w:rsidP="003A561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31FB5" w:rsidRDefault="00931FB5" w:rsidP="003A561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31FB5" w:rsidRDefault="00931FB5" w:rsidP="003A561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31FB5" w:rsidRDefault="00931FB5" w:rsidP="003A561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31FB5" w:rsidRDefault="00931FB5" w:rsidP="003A561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31FB5" w:rsidRDefault="00931FB5" w:rsidP="003A561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31FB5" w:rsidRDefault="00931FB5" w:rsidP="003A561B">
            <w:pPr>
              <w:rPr>
                <w:color w:val="000000"/>
                <w:sz w:val="20"/>
                <w:szCs w:val="20"/>
              </w:rPr>
            </w:pPr>
          </w:p>
        </w:tc>
      </w:tr>
      <w:tr w:rsidR="00931FB5" w:rsidRPr="002C7515" w:rsidTr="003A561B">
        <w:tc>
          <w:tcPr>
            <w:tcW w:w="2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1FB5" w:rsidRPr="002C7515" w:rsidRDefault="00931FB5" w:rsidP="003A561B">
            <w:pPr>
              <w:jc w:val="both"/>
              <w:rPr>
                <w:sz w:val="20"/>
                <w:szCs w:val="20"/>
                <w:lang w:val="en-US"/>
              </w:rPr>
            </w:pPr>
            <w:r w:rsidRPr="002C7515">
              <w:rPr>
                <w:sz w:val="20"/>
                <w:szCs w:val="20"/>
                <w:lang w:val="en-US"/>
              </w:rPr>
              <w:t xml:space="preserve">   Very high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31FB5" w:rsidRDefault="00931FB5" w:rsidP="003A561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.2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31FB5" w:rsidRDefault="00931FB5" w:rsidP="003A561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.0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31FB5" w:rsidRDefault="00931FB5" w:rsidP="003A561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.0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31FB5" w:rsidRDefault="00931FB5" w:rsidP="003A561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.8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31FB5" w:rsidRDefault="00931FB5" w:rsidP="003A561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.0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31FB5" w:rsidRDefault="00931FB5" w:rsidP="003A561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.6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31FB5" w:rsidRDefault="00931FB5" w:rsidP="003A561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.2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31FB5" w:rsidRDefault="00931FB5" w:rsidP="003A561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.0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31FB5" w:rsidRDefault="00931FB5" w:rsidP="003A561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.1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31FB5" w:rsidRDefault="00931FB5" w:rsidP="003A561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.2</w:t>
            </w:r>
          </w:p>
        </w:tc>
      </w:tr>
      <w:tr w:rsidR="00931FB5" w:rsidRPr="002C7515" w:rsidTr="003A561B">
        <w:tc>
          <w:tcPr>
            <w:tcW w:w="2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1FB5" w:rsidRPr="002C7515" w:rsidRDefault="00931FB5" w:rsidP="003A561B">
            <w:pPr>
              <w:jc w:val="both"/>
              <w:rPr>
                <w:sz w:val="20"/>
                <w:szCs w:val="20"/>
                <w:lang w:val="en-US"/>
              </w:rPr>
            </w:pPr>
            <w:r w:rsidRPr="002C7515">
              <w:rPr>
                <w:sz w:val="20"/>
                <w:szCs w:val="20"/>
                <w:lang w:val="en-US"/>
              </w:rPr>
              <w:t xml:space="preserve">   High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31FB5" w:rsidRDefault="00931FB5" w:rsidP="003A561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.1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31FB5" w:rsidRDefault="00931FB5" w:rsidP="003A561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.3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31FB5" w:rsidRDefault="00931FB5" w:rsidP="003A561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.4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31FB5" w:rsidRDefault="00931FB5" w:rsidP="003A561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.6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31FB5" w:rsidRDefault="00931FB5" w:rsidP="003A561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.0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31FB5" w:rsidRDefault="00931FB5" w:rsidP="003A561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.8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31FB5" w:rsidRDefault="00931FB5" w:rsidP="003A561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.2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31FB5" w:rsidRDefault="00931FB5" w:rsidP="003A561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.9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31FB5" w:rsidRDefault="00931FB5" w:rsidP="003A561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.7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31FB5" w:rsidRDefault="00931FB5" w:rsidP="003A561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.9</w:t>
            </w:r>
          </w:p>
        </w:tc>
      </w:tr>
      <w:tr w:rsidR="00931FB5" w:rsidRPr="002C7515" w:rsidTr="003A561B">
        <w:tc>
          <w:tcPr>
            <w:tcW w:w="2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1FB5" w:rsidRPr="002C7515" w:rsidRDefault="00931FB5" w:rsidP="003A561B">
            <w:pPr>
              <w:jc w:val="both"/>
              <w:rPr>
                <w:sz w:val="20"/>
                <w:szCs w:val="20"/>
                <w:lang w:val="en-US"/>
              </w:rPr>
            </w:pPr>
            <w:r w:rsidRPr="002C7515">
              <w:rPr>
                <w:sz w:val="20"/>
                <w:szCs w:val="20"/>
                <w:lang w:val="en-US"/>
              </w:rPr>
              <w:t xml:space="preserve">   Moderately high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31FB5" w:rsidRDefault="00931FB5" w:rsidP="003A561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.1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31FB5" w:rsidRDefault="00931FB5" w:rsidP="003A561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.2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31FB5" w:rsidRDefault="00931FB5" w:rsidP="003A561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.1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31FB5" w:rsidRDefault="00931FB5" w:rsidP="003A561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.6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31FB5" w:rsidRDefault="00931FB5" w:rsidP="003A561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.0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31FB5" w:rsidRDefault="00931FB5" w:rsidP="003A561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.5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31FB5" w:rsidRDefault="00931FB5" w:rsidP="003A561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.6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31FB5" w:rsidRDefault="00931FB5" w:rsidP="003A561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.1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31FB5" w:rsidRDefault="00931FB5" w:rsidP="003A561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.8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31FB5" w:rsidRDefault="00931FB5" w:rsidP="003A561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.7</w:t>
            </w:r>
          </w:p>
        </w:tc>
      </w:tr>
      <w:tr w:rsidR="00931FB5" w:rsidRPr="002C7515" w:rsidTr="003A561B">
        <w:tc>
          <w:tcPr>
            <w:tcW w:w="2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1FB5" w:rsidRPr="002C7515" w:rsidRDefault="00931FB5" w:rsidP="003A561B">
            <w:pPr>
              <w:jc w:val="both"/>
              <w:rPr>
                <w:sz w:val="20"/>
                <w:szCs w:val="20"/>
                <w:lang w:val="en-US"/>
              </w:rPr>
            </w:pPr>
            <w:r w:rsidRPr="002C7515">
              <w:rPr>
                <w:sz w:val="20"/>
                <w:szCs w:val="20"/>
                <w:lang w:val="en-US"/>
              </w:rPr>
              <w:t xml:space="preserve">   Low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31FB5" w:rsidRDefault="00931FB5" w:rsidP="003A561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.9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31FB5" w:rsidRDefault="00931FB5" w:rsidP="003A561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.1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31FB5" w:rsidRDefault="00931FB5" w:rsidP="003A561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.1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31FB5" w:rsidRDefault="00931FB5" w:rsidP="003A561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.0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31FB5" w:rsidRDefault="00931FB5" w:rsidP="003A561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.7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31FB5" w:rsidRDefault="00931FB5" w:rsidP="003A561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.9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31FB5" w:rsidRDefault="00931FB5" w:rsidP="003A561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.0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31FB5" w:rsidRDefault="00931FB5" w:rsidP="003A561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.2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31FB5" w:rsidRDefault="00931FB5" w:rsidP="003A561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.4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31FB5" w:rsidRDefault="00931FB5" w:rsidP="003A561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.5</w:t>
            </w:r>
          </w:p>
        </w:tc>
      </w:tr>
      <w:tr w:rsidR="00931FB5" w:rsidRPr="002C7515" w:rsidTr="003A561B">
        <w:tc>
          <w:tcPr>
            <w:tcW w:w="2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1FB5" w:rsidRPr="002C7515" w:rsidRDefault="00931FB5" w:rsidP="003A561B">
            <w:pPr>
              <w:jc w:val="both"/>
              <w:rPr>
                <w:sz w:val="20"/>
                <w:szCs w:val="20"/>
                <w:lang w:val="en-US"/>
              </w:rPr>
            </w:pPr>
            <w:r w:rsidRPr="002C7515">
              <w:rPr>
                <w:sz w:val="20"/>
                <w:szCs w:val="20"/>
                <w:lang w:val="en-US"/>
              </w:rPr>
              <w:t xml:space="preserve">   Very low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31FB5" w:rsidRDefault="00931FB5" w:rsidP="003A561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.9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31FB5" w:rsidRDefault="00931FB5" w:rsidP="003A561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.3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31FB5" w:rsidRDefault="00931FB5" w:rsidP="003A561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.2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31FB5" w:rsidRDefault="00931FB5" w:rsidP="003A561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.8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31FB5" w:rsidRDefault="00931FB5" w:rsidP="003A561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.1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31FB5" w:rsidRDefault="00931FB5" w:rsidP="003A561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.9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31FB5" w:rsidRDefault="00931FB5" w:rsidP="003A561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.9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31FB5" w:rsidRDefault="00931FB5" w:rsidP="003A561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.7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31FB5" w:rsidRDefault="00931FB5" w:rsidP="003A561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.1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31FB5" w:rsidRDefault="00931FB5" w:rsidP="003A561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.7</w:t>
            </w:r>
          </w:p>
        </w:tc>
      </w:tr>
      <w:tr w:rsidR="00931FB5" w:rsidRPr="001C2220" w:rsidTr="003A561B">
        <w:tc>
          <w:tcPr>
            <w:tcW w:w="11105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1FB5" w:rsidRPr="002C7515" w:rsidRDefault="00931FB5" w:rsidP="003A561B">
            <w:pPr>
              <w:jc w:val="both"/>
              <w:rPr>
                <w:sz w:val="20"/>
                <w:szCs w:val="20"/>
                <w:lang w:val="en-US"/>
              </w:rPr>
            </w:pPr>
            <w:r w:rsidRPr="002C7515">
              <w:rPr>
                <w:sz w:val="20"/>
                <w:szCs w:val="20"/>
                <w:lang w:val="en-US"/>
              </w:rPr>
              <w:t xml:space="preserve">* </w:t>
            </w:r>
            <w:r>
              <w:rPr>
                <w:sz w:val="20"/>
                <w:szCs w:val="20"/>
                <w:lang w:val="en-US"/>
              </w:rPr>
              <w:t>B</w:t>
            </w:r>
            <w:r w:rsidRPr="002A2E32">
              <w:rPr>
                <w:sz w:val="20"/>
                <w:szCs w:val="20"/>
                <w:lang w:val="en-US"/>
              </w:rPr>
              <w:t>ased on population density per postal code area</w:t>
            </w:r>
            <w:r>
              <w:rPr>
                <w:sz w:val="20"/>
                <w:szCs w:val="20"/>
                <w:lang w:val="en-US"/>
              </w:rPr>
              <w:t>, m</w:t>
            </w:r>
            <w:r w:rsidRPr="002C7515">
              <w:rPr>
                <w:sz w:val="20"/>
                <w:szCs w:val="20"/>
                <w:lang w:val="en-US"/>
              </w:rPr>
              <w:t>issing for some patients.</w:t>
            </w:r>
          </w:p>
        </w:tc>
      </w:tr>
      <w:tr w:rsidR="00931FB5" w:rsidRPr="000E1074" w:rsidTr="003A561B">
        <w:tc>
          <w:tcPr>
            <w:tcW w:w="11105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1FB5" w:rsidRPr="002C7515" w:rsidRDefault="00931FB5" w:rsidP="003A561B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M = ethnic minorities</w:t>
            </w:r>
          </w:p>
        </w:tc>
      </w:tr>
    </w:tbl>
    <w:p w:rsidR="00931FB5" w:rsidRDefault="00931FB5" w:rsidP="00931FB5">
      <w:pPr>
        <w:spacing w:line="480" w:lineRule="auto"/>
        <w:jc w:val="both"/>
        <w:rPr>
          <w:b/>
          <w:lang w:val="en-US"/>
        </w:rPr>
      </w:pPr>
    </w:p>
    <w:p w:rsidR="00867DEA" w:rsidRDefault="00867DEA"/>
    <w:sectPr w:rsidR="00867DEA" w:rsidSect="00931FB5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1C2220">
      <w:r>
        <w:separator/>
      </w:r>
    </w:p>
  </w:endnote>
  <w:endnote w:type="continuationSeparator" w:id="0">
    <w:p w:rsidR="00000000" w:rsidRDefault="001C22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77583671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53F56" w:rsidRDefault="00931FB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C222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53F56" w:rsidRDefault="001C222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1C2220">
      <w:r>
        <w:separator/>
      </w:r>
    </w:p>
  </w:footnote>
  <w:footnote w:type="continuationSeparator" w:id="0">
    <w:p w:rsidR="00000000" w:rsidRDefault="001C222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1FB5"/>
    <w:rsid w:val="001C2220"/>
    <w:rsid w:val="00867DEA"/>
    <w:rsid w:val="00931F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1FB5"/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styleId="Heading1">
    <w:name w:val="heading 1"/>
    <w:basedOn w:val="Normal"/>
    <w:next w:val="Normal"/>
    <w:link w:val="Heading1Char"/>
    <w:qFormat/>
    <w:rsid w:val="00931FB5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31FB5"/>
    <w:rPr>
      <w:rFonts w:ascii="Arial" w:eastAsia="Times New Roman" w:hAnsi="Arial" w:cs="Arial"/>
      <w:b/>
      <w:bCs/>
      <w:kern w:val="32"/>
      <w:sz w:val="32"/>
      <w:szCs w:val="32"/>
      <w:lang w:eastAsia="nl-NL"/>
    </w:rPr>
  </w:style>
  <w:style w:type="table" w:styleId="TableGrid">
    <w:name w:val="Table Grid"/>
    <w:basedOn w:val="TableNormal"/>
    <w:uiPriority w:val="59"/>
    <w:rsid w:val="00931FB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931FB5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31FB5"/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styleId="LineNumber">
    <w:name w:val="line number"/>
    <w:basedOn w:val="DefaultParagraphFont"/>
    <w:uiPriority w:val="99"/>
    <w:semiHidden/>
    <w:unhideWhenUsed/>
    <w:rsid w:val="00931FB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1FB5"/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styleId="Heading1">
    <w:name w:val="heading 1"/>
    <w:basedOn w:val="Normal"/>
    <w:next w:val="Normal"/>
    <w:link w:val="Heading1Char"/>
    <w:qFormat/>
    <w:rsid w:val="00931FB5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31FB5"/>
    <w:rPr>
      <w:rFonts w:ascii="Arial" w:eastAsia="Times New Roman" w:hAnsi="Arial" w:cs="Arial"/>
      <w:b/>
      <w:bCs/>
      <w:kern w:val="32"/>
      <w:sz w:val="32"/>
      <w:szCs w:val="32"/>
      <w:lang w:eastAsia="nl-NL"/>
    </w:rPr>
  </w:style>
  <w:style w:type="table" w:styleId="TableGrid">
    <w:name w:val="Table Grid"/>
    <w:basedOn w:val="TableNormal"/>
    <w:uiPriority w:val="59"/>
    <w:rsid w:val="00931FB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931FB5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31FB5"/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styleId="LineNumber">
    <w:name w:val="line number"/>
    <w:basedOn w:val="DefaultParagraphFont"/>
    <w:uiPriority w:val="99"/>
    <w:semiHidden/>
    <w:unhideWhenUsed/>
    <w:rsid w:val="00931FB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80345B4</Template>
  <TotalTime>0</TotalTime>
  <Pages>1</Pages>
  <Words>267</Words>
  <Characters>147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IVM</Company>
  <LinksUpToDate>false</LinksUpToDate>
  <CharactersWithSpaces>17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tra Woestenberg</dc:creator>
  <cp:lastModifiedBy>Petra Woestenberg</cp:lastModifiedBy>
  <cp:revision>2</cp:revision>
  <dcterms:created xsi:type="dcterms:W3CDTF">2015-01-30T10:41:00Z</dcterms:created>
  <dcterms:modified xsi:type="dcterms:W3CDTF">2015-04-22T14:25:00Z</dcterms:modified>
</cp:coreProperties>
</file>